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  <w:b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Supporting Information Table 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tbl>
      <w:tblPr>
        <w:tblW w:w="9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651"/>
        <w:gridCol w:w="1651"/>
        <w:gridCol w:w="1651"/>
        <w:gridCol w:w="1652"/>
        <w:gridCol w:w="1652"/>
      </w:tblGrid>
      <w:tr>
        <w:trPr/>
        <w:tc>
          <w:tcPr>
            <w:tcW w:w="996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0"/>
                <w:lang w:val="en-US"/>
              </w:rPr>
              <w:t>Table S1. Soil nutrient status of the experimental plots in July 2007 before the first fertilization.</w:t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P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P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g. layer depth (cm)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-horiz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 ± 10.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5 ± 3.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8 ± 4.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0 ± 4.4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 (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5 ± 0.2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3 ± 0.1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8 ± 0.0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12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6 ± 0.09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6 ± 0.1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9 ± 0.0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3 ± 0.0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7 ± 0.03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5 ± 0.2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5 ± 0.1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5 ± 0.1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3 ± 0.21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C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0 ± 3.1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0 ± 1.1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78 ± 1.7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47 ± 0.9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 ± 0.2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 ± 0.2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 ± 0.2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 ± 0.40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 ± 0.2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 ± 0.3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 ± 0.39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3 ± 0.1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1 ± 0.2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3 ± 0.1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1 ± 0.09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 ± 0.0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 ± 0.03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 ± 0.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 ± 0.0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± 0.03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:N ratio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.1 ±1.4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5 ±1.4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7 ± 1.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7 ± 0.5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0 ± 1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0 ± 1.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 ± 2.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4 ± 2.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2 ± 4.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4 ± 0.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9 ± 4.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7 ± 5.4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 P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eral topsoil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mg/g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-10cm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 ± 0.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± 0.0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 ± 0.02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-20cm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 ± 0.0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 ± 0.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 ± 0.0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 ± 0.07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CEC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± 1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 ± 0.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 ± 1.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± 0.8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cmol c/kg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 ± 1.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 ± 0.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 ± 1.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 ± 1.3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ase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horizo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 ± 3.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 ± 1.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 ± 2.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 ± 0.4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turation (%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horizon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 ± 0.9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± 0.8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± 0.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± 0.7</w:t>
            </w:r>
          </w:p>
        </w:tc>
      </w:tr>
      <w:tr>
        <w:trPr/>
        <w:tc>
          <w:tcPr>
            <w:tcW w:w="996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own are means (± SD) of the four plots per treatment (one composite sample per plots)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Zchn1">
    <w:name w:val="Textkörper Zchn1"/>
    <w:basedOn w:val="AbsatzStandardschriftart"/>
    <w:qFormat/>
    <w:rPr>
      <w:rFonts w:ascii="Arial" w:hAnsi="Arial" w:eastAsia="Times New Roman"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64" w:before="0" w:after="60"/>
      <w:jc w:val="both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9:10:00Z</dcterms:created>
  <dc:creator>jhomeier</dc:creator>
  <dc:description/>
  <cp:keywords/>
  <dc:language>en-US</dc:language>
  <cp:lastModifiedBy>jhomeie</cp:lastModifiedBy>
  <dcterms:modified xsi:type="dcterms:W3CDTF">2012-05-15T09:35:00Z</dcterms:modified>
  <cp:revision>3</cp:revision>
  <dc:subject/>
  <dc:title/>
</cp:coreProperties>
</file>